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7A5AB" w14:textId="77777777" w:rsidR="001B1B4D" w:rsidRDefault="008748C8">
      <w:pPr>
        <w:pStyle w:val="Caption"/>
        <w:keepNext/>
      </w:pPr>
      <w:r>
        <w:rPr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Table 1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 Checklist of information to include when reporting research in sport nutrition and exercise metabolism. This table was adopted from Betts et al. (2020)</w:t>
      </w:r>
    </w:p>
    <w:tbl>
      <w:tblPr>
        <w:tblW w:w="1530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37"/>
        <w:gridCol w:w="656"/>
        <w:gridCol w:w="9757"/>
        <w:gridCol w:w="3054"/>
      </w:tblGrid>
      <w:tr w:rsidR="001B1B4D" w14:paraId="57FB2C3C" w14:textId="77777777"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B7CB9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C8964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FA667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list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FBEE6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(pp.)/line number (LN)</w:t>
            </w:r>
          </w:p>
        </w:tc>
      </w:tr>
      <w:tr w:rsidR="001B1B4D" w14:paraId="3887AD47" w14:textId="77777777">
        <w:tc>
          <w:tcPr>
            <w:tcW w:w="183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CD9DB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E7B28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E763C8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a </w:t>
            </w:r>
          </w:p>
          <w:p w14:paraId="41EBB69D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975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97F67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94824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e the independent (groups/conditions) and dependent (outcome)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gramEnd"/>
          </w:p>
          <w:p w14:paraId="1DC16FFC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y the study population or case</w:t>
            </w:r>
          </w:p>
        </w:tc>
        <w:tc>
          <w:tcPr>
            <w:tcW w:w="305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1E766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46E727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.1</w:t>
            </w:r>
          </w:p>
          <w:p w14:paraId="6A1EBEB9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.1</w:t>
            </w:r>
          </w:p>
        </w:tc>
      </w:tr>
      <w:tr w:rsidR="001B1B4D" w14:paraId="11C17CFC" w14:textId="77777777">
        <w:tc>
          <w:tcPr>
            <w:tcW w:w="1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F501D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tract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141C7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C52F96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  <w:p w14:paraId="1ABF3B20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  <w:p w14:paraId="354C05DB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97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9641F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2D0A0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y the research design, methods, and characteristics of stud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gramEnd"/>
          </w:p>
          <w:p w14:paraId="3F9A8263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 a balanced account of the results and cite actua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proofErr w:type="gramEnd"/>
          </w:p>
          <w:p w14:paraId="2588D7F9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rict conclusions to measured variables, without speculation or unsupported recommendations</w:t>
            </w:r>
          </w:p>
        </w:tc>
        <w:tc>
          <w:tcPr>
            <w:tcW w:w="30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2344A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2CC3A3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8 – 14 </w:t>
            </w:r>
          </w:p>
          <w:p w14:paraId="545A2C5D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15 – 19</w:t>
            </w:r>
          </w:p>
          <w:p w14:paraId="2264D80F" w14:textId="736BD7A0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20 – 2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1B4D" w14:paraId="637A6795" w14:textId="77777777">
        <w:tc>
          <w:tcPr>
            <w:tcW w:w="1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4989A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F299B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BFB19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  <w:p w14:paraId="3ACCB51D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97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CFADE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0EE9D" w14:textId="77777777" w:rsidR="001B1B4D" w:rsidRDefault="008748C8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sent a scienti</w:t>
            </w:r>
            <w:r>
              <w:rPr>
                <w:rFonts w:ascii="Times New Roman" w:eastAsia="AdvOTf9433e2d+fb" w:hAnsi="Times New Roman" w:cs="Times New Roman"/>
                <w:kern w:val="0"/>
                <w:sz w:val="24"/>
                <w:szCs w:val="24"/>
              </w:rPr>
              <w:t>f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 rationale based on an objective review of available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vidence</w:t>
            </w:r>
            <w:proofErr w:type="gramEnd"/>
          </w:p>
          <w:p w14:paraId="140EE051" w14:textId="77777777" w:rsidR="001B1B4D" w:rsidRDefault="008748C8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e the aims, objectives, research questions, and/or hypotheses</w:t>
            </w:r>
          </w:p>
        </w:tc>
        <w:tc>
          <w:tcPr>
            <w:tcW w:w="30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050C1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6C0FA" w14:textId="0C8ECDE2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2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080FDC13" w14:textId="6F229212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B1B4D" w14:paraId="4D7A78B5" w14:textId="77777777">
        <w:tc>
          <w:tcPr>
            <w:tcW w:w="1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4B3E5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  <w:p w14:paraId="05D6394D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hics</w:t>
            </w:r>
          </w:p>
          <w:p w14:paraId="0661020A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0A45EB1" w14:textId="77777777" w:rsidR="00F723E6" w:rsidRDefault="00F723E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297DC8C" w14:textId="67DA66BD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ign</w:t>
            </w:r>
          </w:p>
          <w:p w14:paraId="26F4D96D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A45FA06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9958057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mpling</w:t>
            </w:r>
          </w:p>
          <w:p w14:paraId="47693A02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E3459B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20DD8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09FCB2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021CA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8D1628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B495A" w14:textId="77777777" w:rsidR="00F723E6" w:rsidRDefault="00F723E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697B2DA" w14:textId="2C4C5951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entions</w:t>
            </w:r>
          </w:p>
          <w:p w14:paraId="14B5497D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9D0F04B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surement</w:t>
            </w:r>
          </w:p>
          <w:p w14:paraId="2F9F2358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71BC65B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F954D4D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A9113AE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CE6CFB7" w14:textId="678B6AE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domization</w:t>
            </w:r>
          </w:p>
          <w:p w14:paraId="20A8A4BA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DBB97E5" w14:textId="6353CB3C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inding</w:t>
            </w:r>
          </w:p>
          <w:p w14:paraId="6AE4A948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0BEDBB2" w14:textId="297E3C86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ndardization</w:t>
            </w:r>
          </w:p>
          <w:p w14:paraId="74FF1BA5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9D47CED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7C99731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der effects</w:t>
            </w:r>
          </w:p>
          <w:p w14:paraId="3BBA1FD2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3E7DA7D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E63A024" w14:textId="1F20AF0A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tatistics</w:t>
            </w:r>
          </w:p>
          <w:p w14:paraId="7F0371A5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BCEC9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A8DB00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9E64AA4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50C491" w14:textId="77777777" w:rsidR="00F723E6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A65E5" w14:textId="7CD173B4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9B3E6BE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7FE3B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11D42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  <w:p w14:paraId="095C6889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  <w:p w14:paraId="3923177A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c</w:t>
            </w:r>
          </w:p>
          <w:p w14:paraId="124876A5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FC4AD2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CF1A93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d</w:t>
            </w:r>
          </w:p>
          <w:p w14:paraId="493B73C3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51F46" w14:textId="77777777" w:rsidR="00F723E6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4D689" w14:textId="3409BBC4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836FF50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D8D16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  <w:p w14:paraId="544A437B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  <w:p w14:paraId="400BB241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D2C758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c</w:t>
            </w:r>
          </w:p>
          <w:p w14:paraId="4F00F222" w14:textId="77777777" w:rsidR="00D018EE" w:rsidRDefault="00D018E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662AB" w14:textId="5AACEC66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FBBED4C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422F2" w14:textId="00C42494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08CE53C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6D7C2D" w14:textId="3842EB0A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7E419127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6A77F6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88D654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3935D08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6471E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4FA50" w14:textId="30B5CEAB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a</w:t>
            </w:r>
          </w:p>
          <w:p w14:paraId="21044AFF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E392F2" w14:textId="201A037B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  <w:p w14:paraId="20893D7C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  <w:p w14:paraId="4C088348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134B3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FA52C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 details of ethical approval (citing conduct of human research in accordance with the Declaration of Helsinki)</w:t>
            </w:r>
          </w:p>
          <w:p w14:paraId="0B67E86D" w14:textId="77777777" w:rsidR="00F723E6" w:rsidRDefault="00F723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20636C" w14:textId="5791B209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arize the research design (e.g., parallel trial/cross-over, randomized, counterbalanced, blinding, observational)</w:t>
            </w:r>
          </w:p>
          <w:p w14:paraId="3F93094A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D83AAC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st the eligibility (inclusion/exclusion) criteria and sampl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4F8358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racterize the study sample (e.g., demographics, anthropometry, lifestyle) </w:t>
            </w:r>
          </w:p>
          <w:p w14:paraId="756E9CE9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 the setting/location and periods of recruitment and data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8D203C" w14:textId="6F86251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stify the sample size (presenting the selected target effect size and error variances to replicate sample size estimates)</w:t>
            </w:r>
          </w:p>
          <w:p w14:paraId="221A8CD8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ail all aspects of the groups/conditions (considering the need to verify the composition of ingested substances)</w:t>
            </w:r>
          </w:p>
          <w:p w14:paraId="7567B760" w14:textId="77777777" w:rsidR="00F723E6" w:rsidRDefault="00F723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9F549" w14:textId="4C3DAECC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fine the pre-specified primary, secondary and/or mechanistic outco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gramEnd"/>
          </w:p>
          <w:p w14:paraId="2E3894F2" w14:textId="77777777" w:rsidR="00F723E6" w:rsidRDefault="00F723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63E1EB" w14:textId="705CABD2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nalize the selection of test protocols, considering validity and reliability (e.g., coefficient of variation, familiarization)</w:t>
            </w:r>
          </w:p>
          <w:p w14:paraId="12DE932B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3C219" w14:textId="43073A9E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stify the smallest worthwhile effect or minimal clinically importa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proofErr w:type="gramEnd"/>
          </w:p>
          <w:p w14:paraId="15F7560D" w14:textId="77777777" w:rsidR="00CB72B9" w:rsidRDefault="00CB72B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19FC84" w14:textId="4CACECD1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tail the exact mechanisms of generating and concealing the random allocati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gramEnd"/>
          </w:p>
          <w:p w14:paraId="33D059C1" w14:textId="77777777" w:rsidR="00CB72B9" w:rsidRDefault="00CB72B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94012" w14:textId="162C128D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ument whether participants and/or researchers were aware of allocation (e.g., exit questionnaire)</w:t>
            </w:r>
          </w:p>
          <w:p w14:paraId="50170D72" w14:textId="77777777" w:rsidR="00CB72B9" w:rsidRDefault="00CB72B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BF6DD" w14:textId="613F2FBB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be within- and between-participant controls (e.g., replication/reporting of diet, physical activity, sleep, menstrual cycle)</w:t>
            </w:r>
          </w:p>
          <w:p w14:paraId="18DA4DBC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4E9C9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ail control of systematic influences of serial measurements (e.g., sequence effect in analysis model, wash-out interval)</w:t>
            </w:r>
          </w:p>
          <w:p w14:paraId="7264C684" w14:textId="77777777" w:rsidR="00CB72B9" w:rsidRDefault="00CB72B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9783F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fy the contrast for primary inferences (i.e., relative to the appropriate control, not changes from baseline in each group/condition)</w:t>
            </w:r>
          </w:p>
          <w:p w14:paraId="70B6D383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early distinguish and fully justify any unplanned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teri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exploratory subgroup analyses</w:t>
            </w:r>
          </w:p>
          <w:p w14:paraId="30DD457F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be any adjustments for violated statistical assumptions and for relevant covariates (e.g., baseline measures)</w:t>
            </w:r>
          </w:p>
        </w:tc>
        <w:tc>
          <w:tcPr>
            <w:tcW w:w="30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FEB2F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AE3FF1" w14:textId="19D912A8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D7E08A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7BFC6" w14:textId="77777777" w:rsidR="00254830" w:rsidRDefault="0025483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4C46D" w14:textId="6DCDD712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F723E6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2E05041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B4A495" w14:textId="77777777" w:rsidR="00F723E6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73B278" w14:textId="7A61E9C6" w:rsidR="001B1B4D" w:rsidRDefault="00DA44A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4B926BF3" w14:textId="0C8F812D" w:rsidR="001B1B4D" w:rsidRDefault="002C7D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8748C8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8748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B44389F" w14:textId="3B5DD53C" w:rsidR="001B1B4D" w:rsidRDefault="002C7D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8748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93FC0D" w14:textId="59E415C1" w:rsidR="001B1B4D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2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1DDD76E8" w14:textId="77777777" w:rsidR="00F723E6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154D1A" w14:textId="7BCACDE5" w:rsidR="00F723E6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  <w:p w14:paraId="16394562" w14:textId="34FEE22F" w:rsidR="001B1B4D" w:rsidRDefault="00DA44A8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F723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F723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A6CEF5" w14:textId="77777777" w:rsidR="00D018EE" w:rsidRDefault="00D018E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77F18" w14:textId="112FDB2E" w:rsidR="001B1B4D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1D701830" w14:textId="77777777" w:rsidR="00F723E6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381ED" w14:textId="6A642E90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F723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  <w:p w14:paraId="04DC4282" w14:textId="633AC9F8" w:rsidR="001B1B4D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14:paraId="309DC36D" w14:textId="16274D32" w:rsidR="00F723E6" w:rsidRDefault="00F723E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  <w:p w14:paraId="18578FD4" w14:textId="71F1993A" w:rsidR="00244422" w:rsidRDefault="00D112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="001113DB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="001113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0FDB50" w14:textId="77777777" w:rsidR="0092307B" w:rsidRDefault="009230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F02DCD" w14:textId="24A9DA13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BEC1A3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9CA44" w14:textId="47AA078A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  <w:p w14:paraId="02BA996A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7186C5" w14:textId="3B3133A2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7FEF676C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3B909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BF4E8" w14:textId="1B9D8814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CB7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CB7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866250B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EB1FF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FF2ABF" w14:textId="3E70448D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N 2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2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6C0E78F2" w14:textId="3EF3C532" w:rsidR="00CB72B9" w:rsidRDefault="00CB72B9" w:rsidP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2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2</w:t>
            </w:r>
            <w:r w:rsidR="0092307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4DA723EC" w14:textId="7FCBA23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261F41F1" w14:textId="4F951A25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22C56E4B" w14:textId="77777777" w:rsidR="00CB72B9" w:rsidRDefault="00CB72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6E5332" w14:textId="25C1627D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1B4D" w14:paraId="0F2873EB" w14:textId="77777777">
        <w:tc>
          <w:tcPr>
            <w:tcW w:w="1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5A5E5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sults</w:t>
            </w:r>
          </w:p>
          <w:p w14:paraId="326A42D8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flow</w:t>
            </w:r>
          </w:p>
          <w:p w14:paraId="31932DAA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64B9A63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D6EBAAE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BFC82A6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EDEA506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comes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DC28D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D804E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  <w:p w14:paraId="4DBFE516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C45209" w14:textId="1CC73FB3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  <w:p w14:paraId="678C0353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68821D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EC546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a</w:t>
            </w:r>
          </w:p>
          <w:p w14:paraId="5CA2DB14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B877F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b</w:t>
            </w:r>
          </w:p>
          <w:p w14:paraId="2B4A0F4B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c</w:t>
            </w:r>
          </w:p>
        </w:tc>
        <w:tc>
          <w:tcPr>
            <w:tcW w:w="97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98956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680F5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 the sample size at each phase from recruitment to analysis (with reasons for losses and exclusions)</w:t>
            </w:r>
          </w:p>
          <w:p w14:paraId="2154FC01" w14:textId="18DB6FE3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sure data analysis matches research design, avoiding data pooling across groups/conditions (i.e.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udoreplication</w:t>
            </w:r>
            <w:proofErr w:type="spellEnd"/>
          </w:p>
          <w:p w14:paraId="47FE564F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1E2DA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 SI units and report measures of central tendency, variability, and effect size/precision (confidence intervals) </w:t>
            </w:r>
          </w:p>
          <w:p w14:paraId="11A889FC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 individual data/responses (e.g., draw figures showing the raw data in each group/condition) Document all relevant harms and unintended consequences observed</w:t>
            </w:r>
          </w:p>
        </w:tc>
        <w:tc>
          <w:tcPr>
            <w:tcW w:w="30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2324A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FEBAA" w14:textId="2D459D3D" w:rsidR="001B1B4D" w:rsidRDefault="00122CE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</w:p>
          <w:p w14:paraId="4FD0CE18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AA499E" w14:textId="47D9179B" w:rsidR="001B1B4D" w:rsidRDefault="00122CE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  <w:r w:rsidR="00B32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E115AC" w14:textId="77777777" w:rsidR="00906FEC" w:rsidRDefault="00906F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D70EC8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E720C" w14:textId="36AAFED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  <w:p w14:paraId="5879F84C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74F74" w14:textId="53D77250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r w:rsidR="004703C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703C3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5F38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6EFF8CC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B1B4D" w14:paraId="1B62347A" w14:textId="77777777">
        <w:tc>
          <w:tcPr>
            <w:tcW w:w="1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976E7" w14:textId="77777777" w:rsidR="008748C8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3AEA1" w14:textId="58EE59D7" w:rsidR="001B1B4D" w:rsidRPr="00EF4BF0" w:rsidRDefault="008748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  <w:p w14:paraId="287F0911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B9BF5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5AB0E" w14:textId="77777777" w:rsidR="00EF4BF0" w:rsidRDefault="00EF4BF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AC420" w14:textId="77A5302A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  <w:p w14:paraId="0372A2FF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E3B9EC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  <w:p w14:paraId="3E6086CA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97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FCBCD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84478" w14:textId="77777777" w:rsidR="00EF4BF0" w:rsidRDefault="00EF4BF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A37D7" w14:textId="00EFEBDE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t an objective and balanced interpretation of the observed data within the context of exist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vidence</w:t>
            </w:r>
            <w:proofErr w:type="gramEnd"/>
          </w:p>
          <w:p w14:paraId="4C9CE7B4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der the applicability and/or practical relevance of the research findings (e.g., external validity)</w:t>
            </w:r>
          </w:p>
          <w:p w14:paraId="3A71D1DD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knowledge strengths and limitations of the research relevant to accurate interpretation (e.g.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l validity)</w:t>
            </w:r>
          </w:p>
        </w:tc>
        <w:tc>
          <w:tcPr>
            <w:tcW w:w="30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CCD39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6A1BA" w14:textId="77777777" w:rsidR="00EF4BF0" w:rsidRDefault="00EF4BF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A9D78E" w14:textId="413EE1A8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B320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45BF1FE1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36C48B" w14:textId="4F51CFD1" w:rsidR="001B1B4D" w:rsidRDefault="00122CE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601EDF1D" w14:textId="3222CCCD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4</w:t>
            </w:r>
            <w:r w:rsidR="006B6C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4</w:t>
            </w:r>
            <w:r w:rsidR="006B6C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B1B4D" w14:paraId="50C47340" w14:textId="77777777">
        <w:tc>
          <w:tcPr>
            <w:tcW w:w="183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3F71A" w14:textId="77777777" w:rsidR="001B1B4D" w:rsidRPr="00EF4BF0" w:rsidRDefault="008748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  <w:p w14:paraId="5EAB5E8F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losures</w:t>
            </w:r>
          </w:p>
          <w:p w14:paraId="6F57840A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ocol</w:t>
            </w:r>
          </w:p>
          <w:p w14:paraId="0B7169A6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EBC14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B21CA4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61017D18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5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8E06E" w14:textId="77777777" w:rsidR="001B1B4D" w:rsidRDefault="001B1B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6A636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e any relevant relationships (e.g., financial, technical, material support) </w:t>
            </w:r>
          </w:p>
          <w:p w14:paraId="1393660C" w14:textId="77777777" w:rsidR="001B1B4D" w:rsidRDefault="008748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y any publicly registered or published protocol (explaining any deviations)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E9A93" w14:textId="77777777" w:rsidR="001B1B4D" w:rsidRDefault="001B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CC66D" w14:textId="3D0A7DA4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4</w:t>
            </w:r>
            <w:r w:rsidR="006B6C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4</w:t>
            </w:r>
            <w:r w:rsidR="00122C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2D953950" w14:textId="77777777" w:rsidR="001B1B4D" w:rsidRDefault="008748C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1B863924" w14:textId="77777777" w:rsidR="001B1B4D" w:rsidRDefault="001B1B4D">
      <w:pPr>
        <w:rPr>
          <w:rFonts w:ascii="Times New Roman" w:hAnsi="Times New Roman" w:cs="Times New Roman"/>
          <w:sz w:val="24"/>
          <w:szCs w:val="24"/>
        </w:rPr>
      </w:pPr>
    </w:p>
    <w:p w14:paraId="5DA25C66" w14:textId="77777777" w:rsidR="001B1B4D" w:rsidRDefault="008748C8">
      <w:pPr>
        <w:pStyle w:val="EndNoteBibliography"/>
        <w:ind w:left="720" w:hanging="720"/>
      </w:pPr>
      <w:r>
        <w:t xml:space="preserve">BETTS, J. A., GONZALEZ, J. T., BURKE, L. M., CLOSE, G. L., GARTHE, I., JAMES, L. J., JEUKENDRUP, A. E., MORTON, J. P., NIEMAN, D. C., PEELING, P., PHILLIPS, S. M., STELLINGWERFF, T., VAN LOON, L. J. C., WILLIAMS, C., WOOLF, K., MAUGHAN, R. &amp; ATKINSON, G. 2020. PRESENT 2020: Text Expanding on the Checklist for Proper Reporting of Evidence in Sport and Exercise Nutrition Trials. </w:t>
      </w:r>
      <w:r>
        <w:rPr>
          <w:i/>
        </w:rPr>
        <w:t xml:space="preserve">Int J Sport </w:t>
      </w:r>
      <w:proofErr w:type="spellStart"/>
      <w:r>
        <w:rPr>
          <w:i/>
        </w:rPr>
        <w:t>Nut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xerc</w:t>
      </w:r>
      <w:proofErr w:type="spellEnd"/>
      <w:r>
        <w:rPr>
          <w:i/>
        </w:rPr>
        <w:t xml:space="preserve"> Metab,</w:t>
      </w:r>
      <w:r>
        <w:t xml:space="preserve"> 30</w:t>
      </w:r>
      <w:r>
        <w:rPr>
          <w:b/>
        </w:rPr>
        <w:t>,</w:t>
      </w:r>
      <w:r>
        <w:t xml:space="preserve"> 2-13.</w:t>
      </w:r>
    </w:p>
    <w:sectPr w:rsidR="001B1B4D">
      <w:footerReference w:type="default" r:id="rId6"/>
      <w:pgSz w:w="16838" w:h="11906" w:orient="landscape"/>
      <w:pgMar w:top="720" w:right="720" w:bottom="720" w:left="72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FF53B" w14:textId="77777777" w:rsidR="004D1478" w:rsidRDefault="004D1478">
      <w:pPr>
        <w:spacing w:after="0" w:line="240" w:lineRule="auto"/>
      </w:pPr>
      <w:r>
        <w:separator/>
      </w:r>
    </w:p>
  </w:endnote>
  <w:endnote w:type="continuationSeparator" w:id="0">
    <w:p w14:paraId="307C171B" w14:textId="77777777" w:rsidR="004D1478" w:rsidRDefault="004D1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f9433e2d+fb"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B7B20" w14:textId="1B294002" w:rsidR="00754FE7" w:rsidRDefault="008748C8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1113DB">
      <w:rPr>
        <w:noProof/>
      </w:rPr>
      <w:t>3</w:t>
    </w:r>
    <w:r>
      <w:fldChar w:fldCharType="end"/>
    </w:r>
  </w:p>
  <w:p w14:paraId="4D2F5FB4" w14:textId="77777777" w:rsidR="00754FE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F56A6" w14:textId="77777777" w:rsidR="004D1478" w:rsidRDefault="004D147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A4D3B1E" w14:textId="77777777" w:rsidR="004D1478" w:rsidRDefault="004D14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B4D"/>
    <w:rsid w:val="001113DB"/>
    <w:rsid w:val="00122CEE"/>
    <w:rsid w:val="001B1B4D"/>
    <w:rsid w:val="00244422"/>
    <w:rsid w:val="00253348"/>
    <w:rsid w:val="00254830"/>
    <w:rsid w:val="0028335C"/>
    <w:rsid w:val="002A58A6"/>
    <w:rsid w:val="002C7D11"/>
    <w:rsid w:val="004703C3"/>
    <w:rsid w:val="004C735E"/>
    <w:rsid w:val="004D1478"/>
    <w:rsid w:val="005A7BCC"/>
    <w:rsid w:val="005F3849"/>
    <w:rsid w:val="00686026"/>
    <w:rsid w:val="006B3F47"/>
    <w:rsid w:val="006B6C97"/>
    <w:rsid w:val="008748C8"/>
    <w:rsid w:val="009010D0"/>
    <w:rsid w:val="00906FEC"/>
    <w:rsid w:val="0092307B"/>
    <w:rsid w:val="00B32044"/>
    <w:rsid w:val="00CB72B9"/>
    <w:rsid w:val="00D018EE"/>
    <w:rsid w:val="00D1122F"/>
    <w:rsid w:val="00DA44A8"/>
    <w:rsid w:val="00DA7C17"/>
    <w:rsid w:val="00DC5991"/>
    <w:rsid w:val="00E9759F"/>
    <w:rsid w:val="00EE07AF"/>
    <w:rsid w:val="00EF4BF0"/>
    <w:rsid w:val="00F7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25634"/>
  <w15:docId w15:val="{93C59D89-F26D-4ECD-B917-0DCA17ABA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Arial"/>
        <w:kern w:val="3"/>
        <w:sz w:val="22"/>
        <w:szCs w:val="22"/>
        <w:lang w:val="en-GB" w:eastAsia="ko-KR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  <w:wordWrap w:val="0"/>
      <w:autoSpaceDE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  <w:contextualSpacing/>
    </w:p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Caption">
    <w:name w:val="caption"/>
    <w:basedOn w:val="Normal"/>
    <w:next w:val="Normal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</w:style>
  <w:style w:type="character" w:customStyle="1" w:styleId="CaptionChar">
    <w:name w:val="Caption Char"/>
    <w:basedOn w:val="DefaultParagraphFont"/>
    <w:rPr>
      <w:i/>
      <w:iCs/>
      <w:color w:val="44546A"/>
      <w:sz w:val="18"/>
      <w:szCs w:val="18"/>
    </w:rPr>
  </w:style>
  <w:style w:type="character" w:customStyle="1" w:styleId="EndNoteBibliographyTitleChar">
    <w:name w:val="EndNote Bibliography Title Char"/>
    <w:basedOn w:val="CaptionChar"/>
    <w:rPr>
      <w:rFonts w:ascii="맑은 고딕" w:eastAsia="맑은 고딕" w:hAnsi="맑은 고딕"/>
      <w:i w:val="0"/>
      <w:iCs w:val="0"/>
      <w:color w:val="44546A"/>
      <w:sz w:val="18"/>
      <w:szCs w:val="18"/>
    </w:rPr>
  </w:style>
  <w:style w:type="paragraph" w:customStyle="1" w:styleId="EndNoteBibliography">
    <w:name w:val="EndNote Bibliography"/>
    <w:basedOn w:val="Normal"/>
    <w:pPr>
      <w:spacing w:line="240" w:lineRule="auto"/>
    </w:pPr>
  </w:style>
  <w:style w:type="character" w:customStyle="1" w:styleId="EndNoteBibliographyChar">
    <w:name w:val="EndNote Bibliography Char"/>
    <w:basedOn w:val="CaptionChar"/>
    <w:rPr>
      <w:rFonts w:ascii="맑은 고딕" w:eastAsia="맑은 고딕" w:hAnsi="맑은 고딕"/>
      <w:i w:val="0"/>
      <w:iCs w:val="0"/>
      <w:color w:val="44546A"/>
      <w:sz w:val="18"/>
      <w:szCs w:val="18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rsid w:val="00DA4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4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onsung</dc:creator>
  <dc:description/>
  <cp:lastModifiedBy>Lee, Joonsung</cp:lastModifiedBy>
  <cp:revision>16</cp:revision>
  <dcterms:created xsi:type="dcterms:W3CDTF">2023-05-19T14:35:00Z</dcterms:created>
  <dcterms:modified xsi:type="dcterms:W3CDTF">2023-06-15T13:44:00Z</dcterms:modified>
</cp:coreProperties>
</file>